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42EA9" w14:textId="5DCFCBDC" w:rsidR="005D0EB5" w:rsidRPr="00B67B18" w:rsidRDefault="005D0EB5" w:rsidP="00B67B18">
      <w:pPr>
        <w:pStyle w:val="Caption"/>
        <w:rPr>
          <w:i w:val="0"/>
          <w:color w:val="000000" w:themeColor="text1"/>
          <w:szCs w:val="22"/>
        </w:rPr>
      </w:pPr>
      <w:bookmarkStart w:id="0" w:name="_Ref453159245"/>
      <w:bookmarkStart w:id="1" w:name="_Toc464847223"/>
      <w:r>
        <w:t>Additional File 1</w:t>
      </w:r>
      <w:r w:rsidR="00E86C52" w:rsidRPr="000D611A">
        <w:rPr>
          <w:i w:val="0"/>
          <w:color w:val="000000" w:themeColor="text1"/>
          <w:szCs w:val="22"/>
        </w:rPr>
        <w:t>:</w:t>
      </w:r>
      <w:r w:rsidR="00E86C52">
        <w:rPr>
          <w:i w:val="0"/>
          <w:color w:val="000000" w:themeColor="text1"/>
          <w:szCs w:val="22"/>
        </w:rPr>
        <w:t xml:space="preserve"> </w:t>
      </w:r>
      <w:bookmarkEnd w:id="0"/>
      <w:bookmarkEnd w:id="1"/>
      <w:r>
        <w:rPr>
          <w:i w:val="0"/>
          <w:color w:val="000000" w:themeColor="text1"/>
          <w:szCs w:val="22"/>
        </w:rPr>
        <w:t>Structure Review Search Strategy</w:t>
      </w:r>
    </w:p>
    <w:p w14:paraId="49C37792" w14:textId="77777777" w:rsidR="00B67B18" w:rsidRPr="00D61062" w:rsidRDefault="00B67B18" w:rsidP="00B67B18"/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4"/>
        <w:gridCol w:w="1276"/>
        <w:gridCol w:w="4536"/>
        <w:gridCol w:w="3685"/>
      </w:tblGrid>
      <w:tr w:rsidR="004E04F3" w:rsidRPr="000A0E4A" w14:paraId="38C2C2C1" w14:textId="77777777" w:rsidTr="004E04F3">
        <w:trPr>
          <w:tblHeader/>
        </w:trPr>
        <w:tc>
          <w:tcPr>
            <w:tcW w:w="284" w:type="dxa"/>
          </w:tcPr>
          <w:p w14:paraId="6ACEEE3C" w14:textId="77777777" w:rsidR="00B67B18" w:rsidRPr="000A0E4A" w:rsidRDefault="00B67B18" w:rsidP="008D1B94">
            <w:pPr>
              <w:spacing w:line="264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F96579B" w14:textId="77777777" w:rsidR="00B67B18" w:rsidRPr="000A0E4A" w:rsidRDefault="00B67B18" w:rsidP="008D1B94">
            <w:pPr>
              <w:spacing w:line="264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C</w:t>
            </w:r>
          </w:p>
        </w:tc>
        <w:tc>
          <w:tcPr>
            <w:tcW w:w="4536" w:type="dxa"/>
          </w:tcPr>
          <w:p w14:paraId="65AB86AF" w14:textId="77777777" w:rsidR="00B67B18" w:rsidRPr="000A0E4A" w:rsidRDefault="00B67B18" w:rsidP="008D1B94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Search Terms</w:t>
            </w:r>
          </w:p>
        </w:tc>
        <w:tc>
          <w:tcPr>
            <w:tcW w:w="3685" w:type="dxa"/>
          </w:tcPr>
          <w:p w14:paraId="005ADC51" w14:textId="67C36329" w:rsidR="00B67B18" w:rsidRPr="000A0E4A" w:rsidRDefault="00B67B18" w:rsidP="008D1B94">
            <w:pPr>
              <w:spacing w:line="264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urpose</w:t>
            </w:r>
          </w:p>
        </w:tc>
      </w:tr>
      <w:tr w:rsidR="004E04F3" w:rsidRPr="000A0E4A" w14:paraId="28A54067" w14:textId="77777777" w:rsidTr="004E04F3">
        <w:trPr>
          <w:trHeight w:val="416"/>
        </w:trPr>
        <w:tc>
          <w:tcPr>
            <w:tcW w:w="284" w:type="dxa"/>
          </w:tcPr>
          <w:p w14:paraId="22B629DA" w14:textId="77777777" w:rsidR="00B67B18" w:rsidRPr="000A0E4A" w:rsidRDefault="00B67B18" w:rsidP="00B67B18">
            <w:pPr>
              <w:spacing w:line="264" w:lineRule="auto"/>
              <w:jc w:val="center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417059DA" w14:textId="77777777" w:rsidR="00B67B18" w:rsidRPr="00B67B18" w:rsidRDefault="00B67B18" w:rsidP="00B67B18">
            <w:r w:rsidRPr="00B67B18">
              <w:t>Population (Primary Care, minor or chronic conditions)</w:t>
            </w:r>
          </w:p>
        </w:tc>
        <w:tc>
          <w:tcPr>
            <w:tcW w:w="4536" w:type="dxa"/>
          </w:tcPr>
          <w:p w14:paraId="0E33C8E1" w14:textId="77777777" w:rsidR="00B67B18" w:rsidRPr="00B67B18" w:rsidRDefault="00B67B18" w:rsidP="00B67B18">
            <w:r w:rsidRPr="00B67B18">
              <w:t xml:space="preserve">Primary Health Care/ or </w:t>
            </w:r>
          </w:p>
          <w:p w14:paraId="73AE1A8E" w14:textId="77777777" w:rsidR="00B67B18" w:rsidRPr="00B67B18" w:rsidRDefault="00B67B18" w:rsidP="00B67B18">
            <w:r w:rsidRPr="00B67B18">
              <w:t>Family Practice/ or</w:t>
            </w:r>
          </w:p>
          <w:p w14:paraId="793DA9FA" w14:textId="77777777" w:rsidR="00B67B18" w:rsidRPr="00B67B18" w:rsidRDefault="00B67B18" w:rsidP="00B67B18">
            <w:r w:rsidRPr="00B67B18">
              <w:t>Physicians, Family/ or</w:t>
            </w:r>
          </w:p>
          <w:p w14:paraId="4DAEC758" w14:textId="77777777" w:rsidR="00B67B18" w:rsidRPr="00B67B18" w:rsidRDefault="00B67B18" w:rsidP="00B67B18">
            <w:r w:rsidRPr="00B67B18">
              <w:t>General Practice/ or</w:t>
            </w:r>
          </w:p>
          <w:p w14:paraId="4522479F" w14:textId="77777777" w:rsidR="00B67B18" w:rsidRPr="00B67B18" w:rsidRDefault="00B67B18" w:rsidP="00B67B18">
            <w:r w:rsidRPr="00B67B18">
              <w:t>Family Health/ or</w:t>
            </w:r>
          </w:p>
          <w:p w14:paraId="4F2271A2" w14:textId="77777777" w:rsidR="00B67B18" w:rsidRPr="00B67B18" w:rsidRDefault="00B67B18" w:rsidP="00B67B18">
            <w:r w:rsidRPr="00B67B18">
              <w:t>nurse practitioners/ or</w:t>
            </w:r>
          </w:p>
          <w:p w14:paraId="776E29A4" w14:textId="77777777" w:rsidR="00B67B18" w:rsidRPr="00B67B18" w:rsidRDefault="00B67B18" w:rsidP="00B67B18">
            <w:r w:rsidRPr="00B67B18">
              <w:t>primary care nursing/ or</w:t>
            </w:r>
          </w:p>
          <w:p w14:paraId="584077F4" w14:textId="77777777" w:rsidR="00B67B18" w:rsidRPr="00B67B18" w:rsidRDefault="00B67B18" w:rsidP="00B67B18">
            <w:r w:rsidRPr="00B67B18">
              <w:t>family nursing/ or</w:t>
            </w:r>
          </w:p>
          <w:p w14:paraId="3C46C3C0" w14:textId="77777777" w:rsidR="00B67B18" w:rsidRPr="00B67B18" w:rsidRDefault="00B67B18" w:rsidP="00B67B18">
            <w:r w:rsidRPr="00B67B18">
              <w:t>((primary or family or community or patient-centred) adj (care or health$)).ti,ab,jw. or</w:t>
            </w:r>
          </w:p>
          <w:p w14:paraId="01D07D1D" w14:textId="77777777" w:rsidR="00B67B18" w:rsidRPr="00B67B18" w:rsidRDefault="00B67B18" w:rsidP="00B67B18">
            <w:r w:rsidRPr="00B67B18">
              <w:t>((general or family or nurs$) adj1 (practice$ or practitioner$)).ti,ab,jw. or</w:t>
            </w:r>
          </w:p>
          <w:p w14:paraId="365C6547" w14:textId="77777777" w:rsidR="00B67B18" w:rsidRPr="00B67B18" w:rsidRDefault="00B67B18" w:rsidP="00B67B18">
            <w:r w:rsidRPr="00B67B18">
              <w:t>Ambulatory Care Facilities/ or</w:t>
            </w:r>
          </w:p>
          <w:p w14:paraId="11A620ED" w14:textId="77777777" w:rsidR="00B67B18" w:rsidRPr="00B67B18" w:rsidRDefault="00B67B18" w:rsidP="00B67B18">
            <w:r w:rsidRPr="00B67B18">
              <w:t>Ambulatory Care/ or</w:t>
            </w:r>
          </w:p>
          <w:p w14:paraId="2D49DD32" w14:textId="77777777" w:rsidR="00B67B18" w:rsidRPr="00B67B18" w:rsidRDefault="00B67B18" w:rsidP="00B67B18">
            <w:r w:rsidRPr="00B67B18">
              <w:t>Ambulatory.ti,ab. or</w:t>
            </w:r>
          </w:p>
          <w:p w14:paraId="05B78A61" w14:textId="77777777" w:rsidR="00B67B18" w:rsidRPr="00B67B18" w:rsidRDefault="00B67B18" w:rsidP="00B67B18">
            <w:r w:rsidRPr="00B67B18">
              <w:t>Outpatient/ or</w:t>
            </w:r>
          </w:p>
          <w:p w14:paraId="6D445C17" w14:textId="77777777" w:rsidR="00B67B18" w:rsidRPr="00B67B18" w:rsidRDefault="00B67B18" w:rsidP="00B67B18">
            <w:r w:rsidRPr="00B67B18">
              <w:t>Outpatient$.ti,ab. or</w:t>
            </w:r>
          </w:p>
          <w:p w14:paraId="728DC8AD" w14:textId="77777777" w:rsidR="00B67B18" w:rsidRPr="00B67B18" w:rsidRDefault="00B67B18" w:rsidP="00B67B18">
            <w:r w:rsidRPr="00B67B18">
              <w:t>Chronic Disease/ or</w:t>
            </w:r>
          </w:p>
          <w:p w14:paraId="44588B76" w14:textId="77777777" w:rsidR="00B67B18" w:rsidRPr="00B67B18" w:rsidRDefault="00B67B18" w:rsidP="00B67B18">
            <w:r w:rsidRPr="00B67B18">
              <w:t>(chronic adj (illness or condition$ or disease)).ti,ab. or</w:t>
            </w:r>
          </w:p>
          <w:p w14:paraId="13EAF607" w14:textId="77777777" w:rsidR="00B67B18" w:rsidRPr="00B67B18" w:rsidRDefault="00B67B18" w:rsidP="00B67B18">
            <w:r w:rsidRPr="00B67B18">
              <w:t>self care/ or</w:t>
            </w:r>
          </w:p>
          <w:p w14:paraId="37ED1AF3" w14:textId="77777777" w:rsidR="00B67B18" w:rsidRPr="00B67B18" w:rsidRDefault="00B67B18" w:rsidP="00B67B18">
            <w:r w:rsidRPr="00B67B18">
              <w:t>self care.ti,ab. or</w:t>
            </w:r>
          </w:p>
          <w:p w14:paraId="1E2F9CCB" w14:textId="77777777" w:rsidR="00B67B18" w:rsidRPr="00B67B18" w:rsidRDefault="00B67B18" w:rsidP="00B67B18">
            <w:r w:rsidRPr="00B67B18">
              <w:t>(minor adj (illness or  condition$ or injur$)).ti,ab. or</w:t>
            </w:r>
          </w:p>
          <w:p w14:paraId="239EDA49" w14:textId="77777777" w:rsidR="00B67B18" w:rsidRPr="00B67B18" w:rsidRDefault="00B67B18" w:rsidP="00B67B18">
            <w:r w:rsidRPr="00B67B18">
              <w:t>Community Health Services/ or</w:t>
            </w:r>
          </w:p>
          <w:p w14:paraId="2028E163" w14:textId="77777777" w:rsidR="00B67B18" w:rsidRPr="00B67B18" w:rsidRDefault="00B67B18" w:rsidP="00B67B18">
            <w:r w:rsidRPr="00B67B18">
              <w:t>Community Health Nursing/ or</w:t>
            </w:r>
          </w:p>
          <w:p w14:paraId="5B5B55A6" w14:textId="77777777" w:rsidR="00B67B18" w:rsidRPr="00B67B18" w:rsidRDefault="00B67B18" w:rsidP="00B67B18">
            <w:r w:rsidRPr="00B67B18">
              <w:t>Patient-Centered Care/</w:t>
            </w:r>
          </w:p>
        </w:tc>
        <w:tc>
          <w:tcPr>
            <w:tcW w:w="3685" w:type="dxa"/>
          </w:tcPr>
          <w:p w14:paraId="59F1B478" w14:textId="609B120B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D611A">
              <w:t xml:space="preserve">This filter focussed the </w:t>
            </w:r>
            <w:r>
              <w:t>systematic</w:t>
            </w:r>
            <w:r w:rsidRPr="000D611A">
              <w:t xml:space="preserve"> review on PROMs developed for primary care, chronic conditions or minor illness. </w:t>
            </w:r>
          </w:p>
        </w:tc>
      </w:tr>
      <w:tr w:rsidR="004E04F3" w:rsidRPr="000A0E4A" w14:paraId="7F326836" w14:textId="77777777" w:rsidTr="004E04F3">
        <w:trPr>
          <w:trHeight w:val="2065"/>
        </w:trPr>
        <w:tc>
          <w:tcPr>
            <w:tcW w:w="284" w:type="dxa"/>
          </w:tcPr>
          <w:p w14:paraId="66A47CF7" w14:textId="77777777" w:rsidR="00B67B18" w:rsidRPr="000A0E4A" w:rsidRDefault="00B67B18" w:rsidP="00B67B18">
            <w:pPr>
              <w:spacing w:line="264" w:lineRule="auto"/>
              <w:jc w:val="center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4F5B0FDB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556A8D">
              <w:rPr>
                <w:b/>
                <w:color w:val="000000" w:themeColor="text1"/>
                <w:u w:val="single"/>
              </w:rPr>
              <w:t>A</w:t>
            </w:r>
            <w:r w:rsidRPr="00556A8D">
              <w:rPr>
                <w:b/>
                <w:color w:val="000000" w:themeColor="text1"/>
              </w:rPr>
              <w:t>im</w:t>
            </w:r>
            <w:r w:rsidRPr="000A0E4A">
              <w:rPr>
                <w:color w:val="000000" w:themeColor="text1"/>
              </w:rPr>
              <w:t xml:space="preserve"> (Development or testing of PROMs)</w:t>
            </w:r>
          </w:p>
        </w:tc>
        <w:tc>
          <w:tcPr>
            <w:tcW w:w="4536" w:type="dxa"/>
          </w:tcPr>
          <w:p w14:paraId="737C359F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 xml:space="preserve">("Development and Validation").ti,ab. or </w:t>
            </w:r>
          </w:p>
          <w:p w14:paraId="7F2218A2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 xml:space="preserve">("Development and Testing").ti,ab. or </w:t>
            </w:r>
          </w:p>
          <w:p w14:paraId="5A17F310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 xml:space="preserve">(psychometric adj (properties or test$)).ti,ab. or </w:t>
            </w:r>
          </w:p>
          <w:p w14:paraId="63D4A286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reliab$ adj2 valid$).ti,ab. or</w:t>
            </w:r>
          </w:p>
          <w:p w14:paraId="6F6BD63A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Develop$ adj8 (measure or outcome measure or instrument or PROM or tool or patient reported or questionnaire or index or scale or profile)).ti,ab. Or</w:t>
            </w:r>
          </w:p>
          <w:p w14:paraId="17067053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Valid$ adj8 (measure or outcome measure or instrument or PROM or tool or patient reported or questionnaire or index or scale or profile)).ti,ab. or</w:t>
            </w:r>
          </w:p>
          <w:p w14:paraId="6D0FE05D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New adj4 (measure or outcome measure or instrument or PROM or tool or patient reported or questionnaire or index or scale or profile)).ti,ab.</w:t>
            </w:r>
          </w:p>
        </w:tc>
        <w:tc>
          <w:tcPr>
            <w:tcW w:w="3685" w:type="dxa"/>
          </w:tcPr>
          <w:p w14:paraId="6B60E4B2" w14:textId="38101FA4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D611A">
              <w:t xml:space="preserve">This filter was designed to identify articles which described the </w:t>
            </w:r>
            <w:r w:rsidRPr="000D611A">
              <w:rPr>
                <w:i/>
              </w:rPr>
              <w:t>development or psychometric testing</w:t>
            </w:r>
            <w:r w:rsidRPr="000D611A">
              <w:t xml:space="preserve"> of PROMs. </w:t>
            </w:r>
            <w:r>
              <w:t>This</w:t>
            </w:r>
            <w:r w:rsidRPr="000D611A">
              <w:t xml:space="preserve"> was necessary because the vast majority of papers which reference PROMs are trials or studies in which the PROM is an endpoint, not PROM development papers. </w:t>
            </w:r>
          </w:p>
        </w:tc>
      </w:tr>
      <w:tr w:rsidR="004E04F3" w:rsidRPr="000A0E4A" w14:paraId="5263C423" w14:textId="77777777" w:rsidTr="004E04F3">
        <w:trPr>
          <w:trHeight w:val="416"/>
        </w:trPr>
        <w:tc>
          <w:tcPr>
            <w:tcW w:w="284" w:type="dxa"/>
          </w:tcPr>
          <w:p w14:paraId="4BD4E105" w14:textId="77777777" w:rsidR="00B67B18" w:rsidRPr="000A0E4A" w:rsidRDefault="00B67B18" w:rsidP="00B67B18">
            <w:pPr>
              <w:spacing w:line="264" w:lineRule="auto"/>
              <w:jc w:val="center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40C94AF8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556A8D">
              <w:rPr>
                <w:b/>
                <w:color w:val="000000" w:themeColor="text1"/>
                <w:u w:val="single"/>
              </w:rPr>
              <w:t>S</w:t>
            </w:r>
            <w:r w:rsidRPr="00556A8D">
              <w:rPr>
                <w:b/>
                <w:color w:val="000000" w:themeColor="text1"/>
              </w:rPr>
              <w:t>ubject</w:t>
            </w:r>
            <w:r w:rsidRPr="000A0E4A">
              <w:rPr>
                <w:color w:val="000000" w:themeColor="text1"/>
              </w:rPr>
              <w:t xml:space="preserve"> (Outcome Assessment using questionnaires)</w:t>
            </w:r>
          </w:p>
        </w:tc>
        <w:tc>
          <w:tcPr>
            <w:tcW w:w="4536" w:type="dxa"/>
          </w:tcPr>
          <w:p w14:paraId="054DD0E2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"Outcome and Process Assessment (Health Care)"/ or</w:t>
            </w:r>
          </w:p>
          <w:p w14:paraId="155317D7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Questionnaires/ or</w:t>
            </w:r>
          </w:p>
          <w:p w14:paraId="2FC64D40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"Outcome Assessment (Health Care)"/ or</w:t>
            </w:r>
          </w:p>
          <w:p w14:paraId="658E684A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Self Report/ or</w:t>
            </w:r>
          </w:p>
          <w:p w14:paraId="2343C922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Psychometrics/ or</w:t>
            </w:r>
          </w:p>
          <w:p w14:paraId="7A87E68E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Health Surveys/ or</w:t>
            </w:r>
          </w:p>
          <w:p w14:paraId="4AA4C12F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Health Status Indicators/ or</w:t>
            </w:r>
          </w:p>
          <w:p w14:paraId="2D93FB9F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Factor Analysis, Statistical/</w:t>
            </w:r>
          </w:p>
        </w:tc>
        <w:tc>
          <w:tcPr>
            <w:tcW w:w="3685" w:type="dxa"/>
          </w:tcPr>
          <w:p w14:paraId="34EF10C9" w14:textId="4794BC99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D611A">
              <w:t xml:space="preserve">The aim filter identified references to development and testing of all “tools”, “measures” and “instruments”. However, these terms are used for interventions as well as questionnaires. </w:t>
            </w:r>
            <w:r>
              <w:t xml:space="preserve">I therefore included a filter using keywords to identify studies relating to outcome assessment using questionnaires. </w:t>
            </w:r>
            <w:r w:rsidRPr="000D611A">
              <w:t>While this is not usually recommended in systematic reviews</w:t>
            </w:r>
            <w:r w:rsidRPr="000D611A">
              <w:fldChar w:fldCharType="begin"/>
            </w:r>
            <w:r>
              <w:instrText xml:space="preserve"> ADDIN EN.CITE &lt;EndNote&gt;&lt;Cite&gt;&lt;Author&gt;Higgins&lt;/Author&gt;&lt;Year&gt;updated March 2011&lt;/Year&gt;&lt;RecNum&gt;3890&lt;/RecNum&gt;&lt;DisplayText&gt;[1]&lt;/DisplayText&gt;&lt;record&gt;&lt;rec-number&gt;3890&lt;/rec-number&gt;&lt;foreign-keys&gt;&lt;key app="EN" db-id="ppret9de5evdd3e5d2cpdrpxxp99t2v25t5t" timestamp="1459941360"&gt;3890&lt;/key&gt;&lt;/foreign-keys&gt;&lt;ref-type name="Electronic Book"&gt;44&lt;/ref-type&gt;&lt;contributors&gt;&lt;authors&gt;&lt;author&gt;Higgins, JPT.&lt;/author&gt;&lt;author&gt;Green,S.&lt;/author&gt;&lt;/authors&gt;&lt;secondary-authors&gt;&lt;author&gt;The Cochrane Collaboration,&lt;/author&gt;&lt;/secondary-authors&gt;&lt;/contributors&gt;&lt;titles&gt;&lt;title&gt;Cochrane Handbook for Systematic Reviews of Interventions Version 5.1.0 &lt;/title&gt;&lt;/titles&gt;&lt;dates&gt;&lt;year&gt;updated March 2011&lt;/year&gt;&lt;/dates&gt;&lt;urls&gt;&lt;related-urls&gt;&lt;url&gt;http://handbook.cochrane.org/&lt;/url&gt;&lt;/related-urls&gt;&lt;/urls&gt;&lt;/record&gt;&lt;/Cite&gt;&lt;/EndNote&gt;</w:instrText>
            </w:r>
            <w:r w:rsidRPr="000D611A">
              <w:fldChar w:fldCharType="separate"/>
            </w:r>
            <w:r>
              <w:rPr>
                <w:noProof/>
              </w:rPr>
              <w:t>[1]</w:t>
            </w:r>
            <w:r w:rsidRPr="000D611A">
              <w:fldChar w:fldCharType="end"/>
            </w:r>
            <w:r w:rsidRPr="000D611A">
              <w:t xml:space="preserve"> it can be justified when the unit of analysis is the PROM, not the </w:t>
            </w:r>
            <w:r w:rsidRPr="000D611A">
              <w:lastRenderedPageBreak/>
              <w:t>paper, because even if the search filters miss the initial paper which describes development of a PROM, that PROM will, in many cases, be described in another paper. Such an approach has been used successfully before.</w:t>
            </w:r>
            <w:r w:rsidRPr="000D611A">
              <w:fldChar w:fldCharType="begin">
                <w:fldData xml:space="preserve">PEVuZE5vdGU+PENpdGU+PEF1dGhvcj5IdWRvbjwvQXV0aG9yPjxZZWFyPjIwMTE8L1llYXI+PFJl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WRvbjwvQXV0aG9yPjxZZWFyPjIwMTE8L1llYXI+PFJl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0D611A">
              <w:fldChar w:fldCharType="separate"/>
            </w:r>
            <w:r>
              <w:rPr>
                <w:noProof/>
              </w:rPr>
              <w:t>[2]</w:t>
            </w:r>
            <w:r w:rsidRPr="000D611A">
              <w:fldChar w:fldCharType="end"/>
            </w:r>
            <w:r w:rsidRPr="000D611A">
              <w:t xml:space="preserve">  </w:t>
            </w:r>
          </w:p>
        </w:tc>
      </w:tr>
      <w:tr w:rsidR="004E04F3" w:rsidRPr="000A0E4A" w14:paraId="2997C879" w14:textId="77777777" w:rsidTr="004E04F3">
        <w:tc>
          <w:tcPr>
            <w:tcW w:w="284" w:type="dxa"/>
          </w:tcPr>
          <w:p w14:paraId="586859BD" w14:textId="77777777" w:rsidR="00B67B18" w:rsidRPr="000A0E4A" w:rsidRDefault="00B67B18" w:rsidP="00B67B18">
            <w:pPr>
              <w:spacing w:line="264" w:lineRule="auto"/>
              <w:jc w:val="center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lastRenderedPageBreak/>
              <w:t>4</w:t>
            </w:r>
          </w:p>
        </w:tc>
        <w:tc>
          <w:tcPr>
            <w:tcW w:w="1276" w:type="dxa"/>
          </w:tcPr>
          <w:p w14:paraId="36479E7F" w14:textId="77777777" w:rsidR="00B67B18" w:rsidRPr="00556A8D" w:rsidRDefault="00B67B18" w:rsidP="00B67B18">
            <w:pPr>
              <w:spacing w:line="264" w:lineRule="auto"/>
              <w:rPr>
                <w:b/>
                <w:color w:val="000000" w:themeColor="text1"/>
              </w:rPr>
            </w:pPr>
            <w:r w:rsidRPr="00556A8D">
              <w:rPr>
                <w:b/>
                <w:color w:val="000000" w:themeColor="text1"/>
                <w:u w:val="single"/>
              </w:rPr>
              <w:t>C</w:t>
            </w:r>
            <w:r w:rsidRPr="00556A8D">
              <w:rPr>
                <w:b/>
                <w:color w:val="000000" w:themeColor="text1"/>
              </w:rPr>
              <w:t>onstruct</w:t>
            </w:r>
          </w:p>
          <w:p w14:paraId="74984B1F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Health Status, ability to impact health status, health perceptions)</w:t>
            </w:r>
          </w:p>
        </w:tc>
        <w:tc>
          <w:tcPr>
            <w:tcW w:w="4536" w:type="dxa"/>
          </w:tcPr>
          <w:p w14:paraId="1186CE10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 xml:space="preserve">"Patient Acceptance of Health Care"/ or </w:t>
            </w:r>
          </w:p>
          <w:p w14:paraId="7B9C0191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Adhere$).ti,ab. or</w:t>
            </w:r>
          </w:p>
          <w:p w14:paraId="2AF51C00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 xml:space="preserve">Health Behavior/ or </w:t>
            </w:r>
          </w:p>
          <w:p w14:paraId="183FFD73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health$ adj (Behavio?r or life$ or living)).ti,ab. or</w:t>
            </w:r>
          </w:p>
          <w:p w14:paraId="69EAE942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Health Knowledge, Attitudes, Practice/ or</w:t>
            </w:r>
          </w:p>
          <w:p w14:paraId="740389ED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patient Education as topic/ or</w:t>
            </w:r>
          </w:p>
          <w:p w14:paraId="46CF3A17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Self Care/ or</w:t>
            </w:r>
          </w:p>
          <w:p w14:paraId="16F45AE7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patient participation/ or</w:t>
            </w:r>
          </w:p>
          <w:p w14:paraId="374FFB87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health services accessibility/ or</w:t>
            </w:r>
          </w:p>
          <w:p w14:paraId="127138F2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(knowledge or understand$ or decision*) adj3 (health or condition or sickness or illness or self?manag$ or self?care or symptom$)).ti,ab. or</w:t>
            </w:r>
          </w:p>
          <w:p w14:paraId="1CA259A8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patient-centred or empowerment or enablement or activation or self care or participation or access* or lifestyle).ti,ab. or</w:t>
            </w:r>
          </w:p>
          <w:p w14:paraId="1B564F49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quality of health care/ or</w:t>
            </w:r>
          </w:p>
          <w:p w14:paraId="592C6169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quality adj2 health$).ti,ab. or</w:t>
            </w:r>
          </w:p>
          <w:p w14:paraId="16A1D456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"quality of life" or $QoL or generic or patient generated or  individuali#ed).ti,ab. Or</w:t>
            </w:r>
          </w:p>
          <w:p w14:paraId="595B9CE4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function$ adj2 (health, physical, mental, social, status, assessment)).ti,ab or</w:t>
            </w:r>
          </w:p>
          <w:p w14:paraId="2A9EB2C4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symptom$ or bothersome$).ti,ab.  Or</w:t>
            </w:r>
          </w:p>
          <w:p w14:paraId="253CDE2C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Activities of Daily Living/ or</w:t>
            </w:r>
          </w:p>
          <w:p w14:paraId="2B241713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Health Status/ or</w:t>
            </w:r>
          </w:p>
          <w:p w14:paraId="22960C9F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(resilien$ or resist$ or susceptib$) adj2 (sickness or illness)).ti,ab. Or</w:t>
            </w:r>
          </w:p>
          <w:p w14:paraId="716EE5A2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Attitude to Health/ or</w:t>
            </w:r>
          </w:p>
          <w:p w14:paraId="466C68B2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Patient Satisfaction/ or</w:t>
            </w:r>
          </w:p>
          <w:p w14:paraId="47F93D6B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(Patient$ or health) adj2 (satisf$ or experience or confiden$)).ti,ab. or</w:t>
            </w:r>
          </w:p>
          <w:p w14:paraId="3FB61A06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Satisfaction.ti,ab. or</w:t>
            </w:r>
          </w:p>
          <w:p w14:paraId="48111E16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 xml:space="preserve"> ((Perception$ or judgement$ or worry or concern or outlook) adj2 (Health or sickness or illness)).ti,ab. or</w:t>
            </w:r>
          </w:p>
          <w:p w14:paraId="53BC1DE3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Sick role/ or</w:t>
            </w:r>
          </w:p>
          <w:p w14:paraId="72D37CE1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Self concept/ or</w:t>
            </w:r>
          </w:p>
          <w:p w14:paraId="366AC7C3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"sick role").ti,ab. Or</w:t>
            </w:r>
          </w:p>
          <w:p w14:paraId="397E5FC7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"self concept").ti,ab. or</w:t>
            </w:r>
          </w:p>
          <w:p w14:paraId="402D2A43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Patient Safety/ or</w:t>
            </w:r>
          </w:p>
          <w:p w14:paraId="1FBB256F" w14:textId="77777777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A0E4A">
              <w:rPr>
                <w:color w:val="000000" w:themeColor="text1"/>
              </w:rPr>
              <w:t>((safe$) adj2 (patient$ or care or health?care)).ti,ab.</w:t>
            </w:r>
          </w:p>
        </w:tc>
        <w:tc>
          <w:tcPr>
            <w:tcW w:w="3685" w:type="dxa"/>
          </w:tcPr>
          <w:p w14:paraId="7E875A15" w14:textId="1063A215" w:rsidR="00B67B18" w:rsidRPr="000A0E4A" w:rsidRDefault="00B67B18" w:rsidP="00B67B18">
            <w:pPr>
              <w:spacing w:line="264" w:lineRule="auto"/>
              <w:rPr>
                <w:color w:val="000000" w:themeColor="text1"/>
              </w:rPr>
            </w:pPr>
            <w:r w:rsidRPr="000D611A">
              <w:t xml:space="preserve">The construct in question is multi-faceted and very wide, so this filter was very sensitive at the expense of precision, and included text words and subject headings relevant to the four constructs being measured. </w:t>
            </w:r>
          </w:p>
        </w:tc>
      </w:tr>
    </w:tbl>
    <w:p w14:paraId="3EF292B6" w14:textId="77777777" w:rsidR="00B67B18" w:rsidRPr="00D61062" w:rsidRDefault="00B67B18" w:rsidP="00B67B18"/>
    <w:p w14:paraId="03596FFD" w14:textId="77777777" w:rsidR="00B67B18" w:rsidRPr="00B67B18" w:rsidRDefault="00B67B18" w:rsidP="00B67B1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67B18">
        <w:t>1.</w:t>
      </w:r>
      <w:r w:rsidRPr="00B67B18">
        <w:tab/>
        <w:t xml:space="preserve">Higgins, J. and S. Green, </w:t>
      </w:r>
      <w:r w:rsidRPr="00B67B18">
        <w:rPr>
          <w:i/>
        </w:rPr>
        <w:t xml:space="preserve">Cochrane Handbook for Systematic Reviews of Interventions Version 5.1.0 </w:t>
      </w:r>
      <w:r w:rsidRPr="00B67B18">
        <w:t>The Cochrane Collaboration, Editor. updated March 2011.</w:t>
      </w:r>
    </w:p>
    <w:p w14:paraId="1F9B5106" w14:textId="7BC00DC8" w:rsidR="0020582C" w:rsidRPr="0020582C" w:rsidRDefault="00B67B18" w:rsidP="004E04F3">
      <w:pPr>
        <w:pStyle w:val="EndNoteBibliography"/>
        <w:ind w:left="720" w:hanging="720"/>
      </w:pPr>
      <w:r w:rsidRPr="00B67B18">
        <w:t>2.</w:t>
      </w:r>
      <w:r w:rsidRPr="00B67B18">
        <w:tab/>
        <w:t xml:space="preserve">Hudon, C., et al., </w:t>
      </w:r>
      <w:r w:rsidRPr="00B67B18">
        <w:rPr>
          <w:i/>
        </w:rPr>
        <w:t>Measuring patients' perceptions of patient-centered care: a systematic review of tools for family medicine.</w:t>
      </w:r>
      <w:r w:rsidRPr="00B67B18">
        <w:t xml:space="preserve"> Annals of Family Medicine, 2011. </w:t>
      </w:r>
      <w:r w:rsidRPr="00B67B18">
        <w:rPr>
          <w:b/>
        </w:rPr>
        <w:t>9</w:t>
      </w:r>
      <w:r w:rsidRPr="00B67B18">
        <w:t>(2): p. 155-64.</w:t>
      </w:r>
      <w:r>
        <w:fldChar w:fldCharType="end"/>
      </w:r>
      <w:bookmarkStart w:id="2" w:name="_GoBack"/>
      <w:bookmarkEnd w:id="2"/>
    </w:p>
    <w:sectPr w:rsidR="0020582C" w:rsidRPr="0020582C" w:rsidSect="00B67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Menlo Bold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B01B02"/>
    <w:multiLevelType w:val="hybridMultilevel"/>
    <w:tmpl w:val="FCAE284C"/>
    <w:lvl w:ilvl="0" w:tplc="8A1E199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ps2b5dtwueetwqvw0wqzf5a0vrvrtv5&quot;&gt;MedlineOVIDSR&lt;record-ids&gt;&lt;item&gt;1008&lt;/item&gt;&lt;/record-ids&gt;&lt;/item&gt;&lt;/Libraries&gt;"/>
  </w:docVars>
  <w:rsids>
    <w:rsidRoot w:val="0020582C"/>
    <w:rsid w:val="001B2B03"/>
    <w:rsid w:val="0020582C"/>
    <w:rsid w:val="002C32C4"/>
    <w:rsid w:val="003D758D"/>
    <w:rsid w:val="00402A34"/>
    <w:rsid w:val="004E04F3"/>
    <w:rsid w:val="005715F4"/>
    <w:rsid w:val="005D0EB5"/>
    <w:rsid w:val="00700E80"/>
    <w:rsid w:val="008740A7"/>
    <w:rsid w:val="00882EEB"/>
    <w:rsid w:val="008C192D"/>
    <w:rsid w:val="00B67B18"/>
    <w:rsid w:val="00BD762E"/>
    <w:rsid w:val="00BF17DA"/>
    <w:rsid w:val="00E8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7D8D1"/>
  <w15:chartTrackingRefBased/>
  <w15:docId w15:val="{095B4D79-6239-40D4-9FD8-0E8512C9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0582C"/>
  </w:style>
  <w:style w:type="paragraph" w:styleId="Heading2">
    <w:name w:val="heading 2"/>
    <w:basedOn w:val="Normal"/>
    <w:next w:val="Normal"/>
    <w:link w:val="Heading2Char"/>
    <w:unhideWhenUsed/>
    <w:qFormat/>
    <w:rsid w:val="00BF17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BF17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0582C"/>
  </w:style>
  <w:style w:type="character" w:styleId="CommentReference">
    <w:name w:val="annotation reference"/>
    <w:basedOn w:val="DefaultParagraphFont"/>
    <w:uiPriority w:val="99"/>
    <w:semiHidden/>
    <w:unhideWhenUsed/>
    <w:rsid w:val="00205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82C"/>
    <w:pPr>
      <w:spacing w:after="0" w:line="240" w:lineRule="auto"/>
    </w:pPr>
    <w:rPr>
      <w:rFonts w:ascii="Book Antiqua" w:eastAsia="Times New Roman" w:hAnsi="Book Antiqu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82C"/>
    <w:rPr>
      <w:rFonts w:ascii="Book Antiqua" w:eastAsia="Times New Roman" w:hAnsi="Book Antiqu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8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8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82EEB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82EEB"/>
  </w:style>
  <w:style w:type="character" w:customStyle="1" w:styleId="Heading2Char">
    <w:name w:val="Heading 2 Char"/>
    <w:basedOn w:val="DefaultParagraphFont"/>
    <w:link w:val="Heading2"/>
    <w:rsid w:val="00BF17DA"/>
    <w:rPr>
      <w:rFonts w:asciiTheme="majorHAnsi" w:eastAsiaTheme="majorEastAsia" w:hAnsiTheme="majorHAnsi" w:cstheme="majorBidi"/>
      <w:b/>
      <w:i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BF17DA"/>
    <w:rPr>
      <w:rFonts w:asciiTheme="majorHAnsi" w:eastAsiaTheme="majorEastAsia" w:hAnsiTheme="majorHAnsi" w:cstheme="majorBidi"/>
      <w:i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qFormat/>
    <w:rsid w:val="00700E80"/>
    <w:pPr>
      <w:spacing w:before="60" w:after="60" w:line="240" w:lineRule="auto"/>
    </w:pPr>
    <w:rPr>
      <w:rFonts w:ascii="Book Antiqua" w:eastAsia="Times New Roman" w:hAnsi="Book Antiqua" w:cs="Times New Roman"/>
      <w:i/>
      <w:szCs w:val="20"/>
    </w:rPr>
  </w:style>
  <w:style w:type="table" w:customStyle="1" w:styleId="ListTable3-Accent11">
    <w:name w:val="List Table 3 - Accent 11"/>
    <w:basedOn w:val="TableNormal"/>
    <w:uiPriority w:val="48"/>
    <w:rsid w:val="00700E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E86C5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text">
    <w:name w:val="Normal text"/>
    <w:link w:val="NormaltextChar"/>
    <w:rsid w:val="00E86C52"/>
    <w:pPr>
      <w:spacing w:before="120" w:after="0" w:line="360" w:lineRule="auto"/>
    </w:pPr>
    <w:rPr>
      <w:rFonts w:ascii="Book Antiqua" w:eastAsia="Times New Roman" w:hAnsi="Book Antiqua" w:cs="Times New Roman"/>
      <w:sz w:val="24"/>
      <w:szCs w:val="20"/>
    </w:rPr>
  </w:style>
  <w:style w:type="character" w:customStyle="1" w:styleId="NormaltextChar">
    <w:name w:val="Normal text Char"/>
    <w:basedOn w:val="DefaultParagraphFont"/>
    <w:link w:val="Normaltext"/>
    <w:rsid w:val="00E86C52"/>
    <w:rPr>
      <w:rFonts w:ascii="Book Antiqua" w:eastAsia="Times New Roman" w:hAnsi="Book Antiqua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62E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62E"/>
    <w:rPr>
      <w:rFonts w:ascii="Book Antiqua" w:eastAsia="Times New Roman" w:hAnsi="Book Antiqua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7B1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7B1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7B1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7B18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Murphy</dc:creator>
  <cp:keywords/>
  <dc:description/>
  <cp:lastModifiedBy>Mairead Murphy</cp:lastModifiedBy>
  <cp:revision>2</cp:revision>
  <dcterms:created xsi:type="dcterms:W3CDTF">2017-05-22T17:34:00Z</dcterms:created>
  <dcterms:modified xsi:type="dcterms:W3CDTF">2017-05-22T17:34:00Z</dcterms:modified>
</cp:coreProperties>
</file>